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52A4" w:rsidRDefault="00AB52A4" w:rsidP="00AB52A4">
      <w:pPr>
        <w:keepNext/>
        <w:keepLines/>
        <w:spacing w:after="0" w:line="360" w:lineRule="auto"/>
        <w:outlineLvl w:val="0"/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  <w:lang w:val="fr-FR"/>
        </w:rPr>
      </w:pPr>
    </w:p>
    <w:p w:rsidR="00AB52A4" w:rsidRPr="00DE23A1" w:rsidRDefault="00AB52A4" w:rsidP="00AB52A4">
      <w:pPr>
        <w:keepNext/>
        <w:keepLines/>
        <w:spacing w:after="0" w:line="360" w:lineRule="auto"/>
        <w:outlineLvl w:val="0"/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  <w:lang w:val="fr-FR"/>
        </w:rPr>
      </w:pPr>
      <w:proofErr w:type="spellStart"/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  <w:lang w:val="fr-FR"/>
        </w:rPr>
        <w:t>Supplementary</w:t>
      </w:r>
      <w:proofErr w:type="spellEnd"/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  <w:lang w:val="fr-FR"/>
        </w:rPr>
        <w:t xml:space="preserve"> t</w:t>
      </w:r>
      <w:r w:rsidRPr="00DE23A1"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  <w:lang w:val="fr-FR"/>
        </w:rPr>
        <w:t>ables</w:t>
      </w:r>
    </w:p>
    <w:p w:rsidR="00AB52A4" w:rsidRPr="003200F9" w:rsidRDefault="00AB52A4" w:rsidP="00AB52A4">
      <w:pPr>
        <w:spacing w:after="200" w:line="276" w:lineRule="auto"/>
        <w:rPr>
          <w:rStyle w:val="normaltextrun"/>
          <w:rFonts w:ascii="Calibri" w:hAnsi="Calibri" w:cs="Calibri"/>
          <w:color w:val="000000"/>
          <w:shd w:val="clear" w:color="auto" w:fill="FFFFFF"/>
          <w:lang w:val="en-US"/>
        </w:rPr>
      </w:pPr>
      <w:r w:rsidRPr="003200F9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  <w:t>Supplementary Table 1.</w:t>
      </w:r>
      <w:r w:rsidRPr="003200F9">
        <w:rPr>
          <w:rStyle w:val="normaltextrun"/>
          <w:rFonts w:ascii="Calibri" w:hAnsi="Calibri" w:cs="Calibri"/>
          <w:color w:val="000000"/>
          <w:shd w:val="clear" w:color="auto" w:fill="FFFFFF"/>
          <w:lang w:val="en-US"/>
        </w:rPr>
        <w:t xml:space="preserve"> Overview of items included and deleted items for the significant other </w:t>
      </w:r>
      <w:r>
        <w:rPr>
          <w:rStyle w:val="normaltextrun"/>
          <w:rFonts w:ascii="Calibri" w:hAnsi="Calibri" w:cs="Calibri"/>
          <w:color w:val="000000"/>
          <w:shd w:val="clear" w:color="auto" w:fill="FFFFFF"/>
          <w:lang w:val="en-US"/>
        </w:rPr>
        <w:t xml:space="preserve">behavior </w:t>
      </w:r>
      <w:r w:rsidRPr="003200F9">
        <w:rPr>
          <w:rStyle w:val="normaltextrun"/>
          <w:rFonts w:ascii="Calibri" w:hAnsi="Calibri" w:cs="Calibri"/>
          <w:color w:val="000000"/>
          <w:shd w:val="clear" w:color="auto" w:fill="FFFFFF"/>
          <w:lang w:val="en-US"/>
        </w:rPr>
        <w:t>scales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4778"/>
        <w:gridCol w:w="807"/>
        <w:gridCol w:w="256"/>
        <w:gridCol w:w="807"/>
        <w:gridCol w:w="256"/>
        <w:gridCol w:w="827"/>
        <w:gridCol w:w="256"/>
        <w:gridCol w:w="827"/>
        <w:gridCol w:w="256"/>
      </w:tblGrid>
      <w:tr w:rsidR="00AB52A4" w:rsidRPr="00F4587D" w:rsidTr="004C4F5D">
        <w:trPr>
          <w:trHeight w:val="353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BFBFBF" w:themeFill="background1" w:themeFillShade="BF"/>
          </w:tcPr>
          <w:p w:rsidR="00AB52A4" w:rsidRPr="00F4587D" w:rsidRDefault="00AB52A4" w:rsidP="004C4F5D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BFBFBF" w:themeFill="background1" w:themeFillShade="BF"/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  <w:lang w:val="en-US" w:eastAsia="nl-NL"/>
              </w:rPr>
            </w:pPr>
            <w:r w:rsidRPr="00F4587D">
              <w:rPr>
                <w:rFonts w:eastAsia="Times New Roman" w:cstheme="minorHAnsi"/>
                <w:b/>
                <w:bCs/>
                <w:sz w:val="18"/>
                <w:szCs w:val="18"/>
                <w:lang w:val="en-US" w:eastAsia="nl-NL"/>
              </w:rPr>
              <w:t>Original scale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BFBFBF" w:themeFill="background1" w:themeFillShade="BF"/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  <w:lang w:val="en-US" w:eastAsia="nl-NL"/>
              </w:rPr>
            </w:pPr>
            <w:r w:rsidRPr="00F4587D">
              <w:rPr>
                <w:rFonts w:eastAsia="Times New Roman" w:cstheme="minorHAnsi"/>
                <w:b/>
                <w:bCs/>
                <w:sz w:val="18"/>
                <w:szCs w:val="18"/>
                <w:lang w:val="en-US" w:eastAsia="nl-NL"/>
              </w:rPr>
              <w:t>Final scale</w:t>
            </w:r>
          </w:p>
        </w:tc>
      </w:tr>
      <w:tr w:rsidR="00AB52A4" w:rsidRPr="00F4587D" w:rsidTr="004C4F5D">
        <w:trPr>
          <w:trHeight w:val="353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BFBFBF" w:themeFill="background1" w:themeFillShade="BF"/>
          </w:tcPr>
          <w:p w:rsidR="00AB52A4" w:rsidRPr="00F4587D" w:rsidRDefault="00AB52A4" w:rsidP="004C4F5D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BFBFBF" w:themeFill="background1" w:themeFillShade="BF"/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Cs/>
                <w:i/>
                <w:sz w:val="18"/>
                <w:szCs w:val="18"/>
                <w:lang w:val="en-US" w:eastAsia="nl-NL"/>
              </w:rPr>
            </w:pPr>
            <w:r w:rsidRPr="00F4587D">
              <w:rPr>
                <w:rFonts w:eastAsia="Times New Roman" w:cstheme="minorHAnsi"/>
                <w:bCs/>
                <w:i/>
                <w:sz w:val="18"/>
                <w:szCs w:val="18"/>
                <w:lang w:val="en-US" w:eastAsia="nl-NL"/>
              </w:rPr>
              <w:t>Workers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BFBFBF" w:themeFill="background1" w:themeFillShade="BF"/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Cs/>
                <w:i/>
                <w:sz w:val="18"/>
                <w:szCs w:val="18"/>
                <w:lang w:val="en-US" w:eastAsia="nl-NL"/>
              </w:rPr>
            </w:pPr>
            <w:r w:rsidRPr="00F4587D">
              <w:rPr>
                <w:rFonts w:eastAsia="Times New Roman" w:cstheme="minorHAnsi"/>
                <w:bCs/>
                <w:i/>
                <w:sz w:val="18"/>
                <w:szCs w:val="18"/>
                <w:lang w:val="en-US" w:eastAsia="nl-NL"/>
              </w:rPr>
              <w:t>Significant others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BFBFBF" w:themeFill="background1" w:themeFillShade="BF"/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Cs/>
                <w:i/>
                <w:sz w:val="18"/>
                <w:szCs w:val="18"/>
                <w:lang w:val="en-US" w:eastAsia="nl-NL"/>
              </w:rPr>
            </w:pPr>
            <w:r w:rsidRPr="00F4587D">
              <w:rPr>
                <w:rFonts w:eastAsia="Times New Roman" w:cstheme="minorHAnsi"/>
                <w:bCs/>
                <w:i/>
                <w:sz w:val="18"/>
                <w:szCs w:val="18"/>
                <w:lang w:val="en-US" w:eastAsia="nl-NL"/>
              </w:rPr>
              <w:t>Workers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BFBFBF" w:themeFill="background1" w:themeFillShade="BF"/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Cs/>
                <w:i/>
                <w:sz w:val="18"/>
                <w:szCs w:val="18"/>
                <w:lang w:val="en-US" w:eastAsia="nl-NL"/>
              </w:rPr>
            </w:pPr>
            <w:r w:rsidRPr="00F4587D">
              <w:rPr>
                <w:rFonts w:eastAsia="Times New Roman" w:cstheme="minorHAnsi"/>
                <w:bCs/>
                <w:i/>
                <w:sz w:val="18"/>
                <w:szCs w:val="18"/>
                <w:lang w:val="en-US" w:eastAsia="nl-NL"/>
              </w:rPr>
              <w:t>Significant others</w:t>
            </w:r>
          </w:p>
        </w:tc>
      </w:tr>
      <w:tr w:rsidR="00AB52A4" w:rsidRPr="00F4587D" w:rsidTr="004C4F5D">
        <w:trPr>
          <w:trHeight w:val="353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AB52A4" w:rsidRPr="00F4587D" w:rsidRDefault="00AB52A4" w:rsidP="004C4F5D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F4587D">
              <w:rPr>
                <w:rFonts w:eastAsia="Times New Roman" w:cstheme="minorHAnsi"/>
                <w:b/>
                <w:bCs/>
                <w:sz w:val="18"/>
                <w:szCs w:val="18"/>
                <w:lang w:val="en-US" w:eastAsia="nl-NL"/>
              </w:rPr>
              <w:t>Item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BFBFBF" w:themeFill="background1" w:themeFillShade="BF"/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Cs/>
                <w:i/>
                <w:sz w:val="18"/>
                <w:szCs w:val="18"/>
                <w:lang w:val="en-US" w:eastAsia="nl-NL"/>
              </w:rPr>
            </w:pPr>
            <w:r w:rsidRPr="00F4587D">
              <w:rPr>
                <w:rFonts w:eastAsia="Times New Roman" w:cstheme="minorHAnsi"/>
                <w:bCs/>
                <w:i/>
                <w:sz w:val="18"/>
                <w:szCs w:val="18"/>
                <w:lang w:val="en-US" w:eastAsia="nl-NL"/>
              </w:rPr>
              <w:t>α</w:t>
            </w:r>
            <w:r>
              <w:rPr>
                <w:rFonts w:eastAsia="Times New Roman" w:cstheme="minorHAnsi"/>
                <w:bCs/>
                <w:i/>
                <w:sz w:val="18"/>
                <w:szCs w:val="18"/>
                <w:lang w:val="en-US" w:eastAsia="nl-NL"/>
              </w:rPr>
              <w:t xml:space="preserve"> if item deleted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BFBFBF" w:themeFill="background1" w:themeFillShade="BF"/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Cs/>
                <w:i/>
                <w:sz w:val="18"/>
                <w:szCs w:val="18"/>
                <w:lang w:val="en-US" w:eastAsia="nl-NL"/>
              </w:rPr>
            </w:pPr>
            <w:r w:rsidRPr="00F4587D">
              <w:rPr>
                <w:rFonts w:eastAsia="Times New Roman" w:cstheme="minorHAnsi"/>
                <w:bCs/>
                <w:i/>
                <w:sz w:val="18"/>
                <w:szCs w:val="18"/>
                <w:lang w:val="en-US" w:eastAsia="nl-NL"/>
              </w:rPr>
              <w:t>α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BFBFBF" w:themeFill="background1" w:themeFillShade="BF"/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Cs/>
                <w:i/>
                <w:sz w:val="18"/>
                <w:szCs w:val="18"/>
                <w:lang w:val="en-US" w:eastAsia="nl-NL"/>
              </w:rPr>
            </w:pPr>
            <w:r w:rsidRPr="00F4587D">
              <w:rPr>
                <w:rFonts w:eastAsia="Times New Roman" w:cstheme="minorHAnsi"/>
                <w:bCs/>
                <w:i/>
                <w:sz w:val="18"/>
                <w:szCs w:val="18"/>
                <w:lang w:val="en-US" w:eastAsia="nl-NL"/>
              </w:rPr>
              <w:t>α</w:t>
            </w:r>
            <w:r>
              <w:rPr>
                <w:rFonts w:eastAsia="Times New Roman" w:cstheme="minorHAnsi"/>
                <w:bCs/>
                <w:i/>
                <w:sz w:val="18"/>
                <w:szCs w:val="18"/>
                <w:lang w:val="en-US" w:eastAsia="nl-NL"/>
              </w:rPr>
              <w:t xml:space="preserve"> if item deleted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BFBFBF" w:themeFill="background1" w:themeFillShade="BF"/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Cs/>
                <w:i/>
                <w:sz w:val="18"/>
                <w:szCs w:val="18"/>
                <w:lang w:val="en-US" w:eastAsia="nl-NL"/>
              </w:rPr>
            </w:pPr>
            <w:r w:rsidRPr="00F4587D">
              <w:rPr>
                <w:rFonts w:eastAsia="Times New Roman" w:cstheme="minorHAnsi"/>
                <w:bCs/>
                <w:i/>
                <w:sz w:val="18"/>
                <w:szCs w:val="18"/>
                <w:lang w:val="en-US" w:eastAsia="nl-NL"/>
              </w:rPr>
              <w:t>α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BFBFBF" w:themeFill="background1" w:themeFillShade="BF"/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Cs/>
                <w:i/>
                <w:sz w:val="18"/>
                <w:szCs w:val="18"/>
                <w:lang w:val="en-US" w:eastAsia="nl-NL"/>
              </w:rPr>
            </w:pPr>
            <w:r w:rsidRPr="00F4587D">
              <w:rPr>
                <w:rFonts w:eastAsia="Times New Roman" w:cstheme="minorHAnsi"/>
                <w:bCs/>
                <w:i/>
                <w:sz w:val="18"/>
                <w:szCs w:val="18"/>
                <w:lang w:val="en-US" w:eastAsia="nl-NL"/>
              </w:rPr>
              <w:t>α</w:t>
            </w:r>
            <w:r>
              <w:rPr>
                <w:rFonts w:eastAsia="Times New Roman" w:cstheme="minorHAnsi"/>
                <w:bCs/>
                <w:i/>
                <w:sz w:val="18"/>
                <w:szCs w:val="18"/>
                <w:lang w:val="en-US" w:eastAsia="nl-NL"/>
              </w:rPr>
              <w:t xml:space="preserve"> if item deleted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BFBFBF" w:themeFill="background1" w:themeFillShade="BF"/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Cs/>
                <w:i/>
                <w:sz w:val="18"/>
                <w:szCs w:val="18"/>
                <w:lang w:val="en-US" w:eastAsia="nl-NL"/>
              </w:rPr>
            </w:pPr>
            <w:r w:rsidRPr="00F4587D">
              <w:rPr>
                <w:rFonts w:eastAsia="Times New Roman" w:cstheme="minorHAnsi"/>
                <w:bCs/>
                <w:i/>
                <w:sz w:val="18"/>
                <w:szCs w:val="18"/>
                <w:lang w:val="en-US" w:eastAsia="nl-NL"/>
              </w:rPr>
              <w:t>α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BFBFBF" w:themeFill="background1" w:themeFillShade="BF"/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Cs/>
                <w:i/>
                <w:sz w:val="18"/>
                <w:szCs w:val="18"/>
                <w:lang w:val="en-US" w:eastAsia="nl-NL"/>
              </w:rPr>
            </w:pPr>
            <w:r w:rsidRPr="00F4587D">
              <w:rPr>
                <w:rFonts w:eastAsia="Times New Roman" w:cstheme="minorHAnsi"/>
                <w:bCs/>
                <w:i/>
                <w:sz w:val="18"/>
                <w:szCs w:val="18"/>
                <w:lang w:val="en-US" w:eastAsia="nl-NL"/>
              </w:rPr>
              <w:t>α</w:t>
            </w:r>
            <w:r>
              <w:rPr>
                <w:rFonts w:eastAsia="Times New Roman" w:cstheme="minorHAnsi"/>
                <w:bCs/>
                <w:i/>
                <w:sz w:val="18"/>
                <w:szCs w:val="18"/>
                <w:lang w:val="en-US" w:eastAsia="nl-NL"/>
              </w:rPr>
              <w:t xml:space="preserve"> if item deleted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BFBFBF" w:themeFill="background1" w:themeFillShade="BF"/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Cs/>
                <w:i/>
                <w:sz w:val="18"/>
                <w:szCs w:val="18"/>
                <w:lang w:val="en-US" w:eastAsia="nl-NL"/>
              </w:rPr>
            </w:pPr>
            <w:r w:rsidRPr="00F4587D">
              <w:rPr>
                <w:rFonts w:eastAsia="Times New Roman" w:cstheme="minorHAnsi"/>
                <w:bCs/>
                <w:i/>
                <w:sz w:val="18"/>
                <w:szCs w:val="18"/>
                <w:lang w:val="en-US" w:eastAsia="nl-NL"/>
              </w:rPr>
              <w:t>α</w:t>
            </w:r>
          </w:p>
        </w:tc>
      </w:tr>
      <w:tr w:rsidR="00AB52A4" w:rsidRPr="00F4587D" w:rsidTr="004C4F5D">
        <w:trPr>
          <w:trHeight w:val="283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F4587D" w:rsidRDefault="00AB52A4" w:rsidP="004C4F5D">
            <w:pPr>
              <w:spacing w:after="0" w:line="240" w:lineRule="auto"/>
              <w:textAlignment w:val="baseline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258E2320">
              <w:rPr>
                <w:rFonts w:eastAsia="Times New Roman"/>
                <w:sz w:val="18"/>
                <w:szCs w:val="18"/>
                <w:lang w:val="en-US" w:eastAsia="nl-NL"/>
              </w:rPr>
              <w:t>Active engageme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8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9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</w:tr>
      <w:tr w:rsidR="00AB52A4" w:rsidRPr="00065E98" w:rsidTr="004C4F5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96296D" w:rsidRDefault="00AB52A4" w:rsidP="004C4F5D">
            <w:pPr>
              <w:spacing w:after="0" w:line="240" w:lineRule="auto"/>
              <w:ind w:left="254"/>
              <w:textAlignment w:val="baseline"/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</w:pPr>
            <w:r w:rsidRPr="0096296D"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  <w:t>My partner tries to discuss it [the fact that I am ill] with me ope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</w:tr>
      <w:tr w:rsidR="00AB52A4" w:rsidRPr="00065E98" w:rsidTr="004C4F5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96296D" w:rsidRDefault="00AB52A4" w:rsidP="004C4F5D">
            <w:pPr>
              <w:spacing w:after="0" w:line="240" w:lineRule="auto"/>
              <w:ind w:left="254"/>
              <w:textAlignment w:val="baseline"/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</w:pPr>
            <w:r w:rsidRPr="0096296D"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  <w:t>My partner asks me how I fee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</w:tr>
      <w:tr w:rsidR="00AB52A4" w:rsidRPr="00065E98" w:rsidTr="004C4F5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96296D" w:rsidRDefault="00AB52A4" w:rsidP="004C4F5D">
            <w:pPr>
              <w:spacing w:after="0" w:line="240" w:lineRule="auto"/>
              <w:ind w:left="254"/>
              <w:textAlignment w:val="baseline"/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</w:pPr>
            <w:r w:rsidRPr="0096296D"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  <w:t>When something bothers me, my partner tries to discuss the proble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</w:tr>
      <w:tr w:rsidR="00AB52A4" w:rsidRPr="00065E98" w:rsidTr="004C4F5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96296D" w:rsidRDefault="00AB52A4" w:rsidP="004C4F5D">
            <w:pPr>
              <w:spacing w:after="0" w:line="240" w:lineRule="auto"/>
              <w:ind w:left="254"/>
              <w:textAlignment w:val="baseline"/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</w:pPr>
            <w:r w:rsidRPr="0096296D"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  <w:t>My partner is full of understanding towards m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</w:tr>
      <w:tr w:rsidR="00AB52A4" w:rsidRPr="00065E98" w:rsidTr="004C4F5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96296D" w:rsidRDefault="00AB52A4" w:rsidP="004C4F5D">
            <w:pPr>
              <w:spacing w:after="0" w:line="240" w:lineRule="auto"/>
              <w:ind w:left="254"/>
              <w:textAlignment w:val="baseline"/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</w:pPr>
            <w:r w:rsidRPr="0096296D"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  <w:t>My partner makes me feel that I'm not alone in thi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</w:tr>
      <w:tr w:rsidR="00AB52A4" w:rsidRPr="00F4587D" w:rsidTr="004C4F5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F4587D" w:rsidRDefault="00AB52A4" w:rsidP="004C4F5D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Protective buffe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73</w:t>
            </w:r>
          </w:p>
        </w:tc>
      </w:tr>
      <w:tr w:rsidR="00AB52A4" w:rsidRPr="00F4587D" w:rsidTr="004C4F5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96296D" w:rsidRDefault="00AB52A4" w:rsidP="004C4F5D">
            <w:pPr>
              <w:spacing w:after="0" w:line="240" w:lineRule="auto"/>
              <w:ind w:left="254"/>
              <w:textAlignment w:val="baseline"/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</w:pPr>
            <w:r w:rsidRPr="0096296D"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  <w:t>With the best intentions, my partner makes up excuses to persuade me to follow the doctor's instructio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</w:tr>
      <w:tr w:rsidR="00AB52A4" w:rsidRPr="00F4587D" w:rsidTr="004C4F5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52A4" w:rsidRPr="0096296D" w:rsidRDefault="00AB52A4" w:rsidP="004C4F5D">
            <w:pPr>
              <w:spacing w:after="0" w:line="240" w:lineRule="auto"/>
              <w:ind w:left="254"/>
              <w:textAlignment w:val="baseline"/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</w:pPr>
            <w:r w:rsidRPr="0096296D"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  <w:t>My partner tries to hide his or her worries about m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</w:tr>
      <w:tr w:rsidR="00AB52A4" w:rsidRPr="00F4587D" w:rsidTr="004C4F5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52A4" w:rsidRPr="0096296D" w:rsidRDefault="00AB52A4" w:rsidP="004C4F5D">
            <w:pPr>
              <w:spacing w:after="0" w:line="240" w:lineRule="auto"/>
              <w:ind w:left="254"/>
              <w:textAlignment w:val="baseline"/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</w:pPr>
            <w:r w:rsidRPr="0096296D"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  <w:t>My partner tries to act as if nothing is the matte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</w:tr>
      <w:tr w:rsidR="00AB52A4" w:rsidRPr="00F4587D" w:rsidTr="004C4F5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52A4" w:rsidRPr="0096296D" w:rsidRDefault="00AB52A4" w:rsidP="004C4F5D">
            <w:pPr>
              <w:spacing w:after="0" w:line="240" w:lineRule="auto"/>
              <w:ind w:left="254"/>
              <w:textAlignment w:val="baseline"/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</w:pPr>
            <w:r w:rsidRPr="0096296D"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  <w:t>My partner gives in when I make an issue of somethin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</w:tr>
      <w:tr w:rsidR="00AB52A4" w:rsidRPr="00F4587D" w:rsidTr="004C4F5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52A4" w:rsidRPr="0096296D" w:rsidRDefault="00AB52A4" w:rsidP="004C4F5D">
            <w:pPr>
              <w:spacing w:after="0" w:line="240" w:lineRule="auto"/>
              <w:ind w:left="254"/>
              <w:textAlignment w:val="baseline"/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</w:pPr>
            <w:r w:rsidRPr="0096296D"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  <w:t>My partner just waves my worries asid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</w:tr>
      <w:tr w:rsidR="00AB52A4" w:rsidRPr="00F4587D" w:rsidTr="004C4F5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52A4" w:rsidRPr="007F16B7" w:rsidRDefault="00AB52A4" w:rsidP="004C4F5D">
            <w:pPr>
              <w:spacing w:after="0" w:line="240" w:lineRule="auto"/>
              <w:ind w:left="254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7F16B7">
              <w:rPr>
                <w:rFonts w:eastAsia="Times New Roman" w:cstheme="minorHAnsi"/>
                <w:sz w:val="18"/>
                <w:szCs w:val="18"/>
                <w:lang w:val="en-US" w:eastAsia="nl-NL"/>
              </w:rPr>
              <w:t>My partner does everything to prevent me from thinking about my diseas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Dele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Dele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</w:tr>
      <w:tr w:rsidR="00AB52A4" w:rsidRPr="00F4587D" w:rsidTr="004C4F5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52A4" w:rsidRPr="0096296D" w:rsidRDefault="00AB52A4" w:rsidP="004C4F5D">
            <w:pPr>
              <w:spacing w:after="0" w:line="240" w:lineRule="auto"/>
              <w:ind w:left="254"/>
              <w:textAlignment w:val="baseline"/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</w:pPr>
            <w:r w:rsidRPr="0096296D"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  <w:t>My partner can't endure me being concerned and acts as if he or she doesn't notice my worri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</w:tr>
      <w:tr w:rsidR="00AB52A4" w:rsidRPr="00F4587D" w:rsidTr="004C4F5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52A4" w:rsidRPr="00F4587D" w:rsidRDefault="00AB52A4" w:rsidP="004C4F5D">
            <w:pPr>
              <w:spacing w:after="0" w:line="240" w:lineRule="auto"/>
              <w:ind w:left="254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7F16B7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My partner takes over </w:t>
            </w: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as much of my work as possib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Dele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Dele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</w:tr>
      <w:tr w:rsidR="00AB52A4" w:rsidRPr="00F4587D" w:rsidTr="004C4F5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52A4" w:rsidRPr="00F4587D" w:rsidRDefault="00AB52A4" w:rsidP="004C4F5D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Overprot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77</w:t>
            </w:r>
          </w:p>
        </w:tc>
      </w:tr>
      <w:tr w:rsidR="00AB52A4" w:rsidRPr="00065E98" w:rsidTr="004C4F5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52A4" w:rsidRPr="0096296D" w:rsidRDefault="00AB52A4" w:rsidP="004C4F5D">
            <w:pPr>
              <w:spacing w:after="0" w:line="240" w:lineRule="auto"/>
              <w:ind w:left="254"/>
              <w:textAlignment w:val="baseline"/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</w:pPr>
            <w:r w:rsidRPr="0096296D"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  <w:t>My partner treats me like a bab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</w:tr>
      <w:tr w:rsidR="00AB52A4" w:rsidRPr="00065E98" w:rsidTr="004C4F5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52A4" w:rsidRPr="00A03ED9" w:rsidRDefault="00AB52A4" w:rsidP="004C4F5D">
            <w:pPr>
              <w:spacing w:after="0" w:line="240" w:lineRule="auto"/>
              <w:ind w:left="254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A03ED9">
              <w:rPr>
                <w:rFonts w:eastAsia="Times New Roman" w:cstheme="minorHAnsi"/>
                <w:sz w:val="18"/>
                <w:szCs w:val="18"/>
                <w:lang w:val="en-US" w:eastAsia="nl-NL"/>
              </w:rPr>
              <w:t>My partner continuously keeps an eye on m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Dele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Dele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</w:tr>
      <w:tr w:rsidR="00AB52A4" w:rsidRPr="00065E98" w:rsidTr="004C4F5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52A4" w:rsidRPr="007F16B7" w:rsidRDefault="00AB52A4" w:rsidP="004C4F5D">
            <w:pPr>
              <w:spacing w:after="0" w:line="240" w:lineRule="auto"/>
              <w:ind w:left="254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7F16B7">
              <w:rPr>
                <w:rFonts w:eastAsia="Times New Roman" w:cstheme="minorHAnsi"/>
                <w:sz w:val="18"/>
                <w:szCs w:val="18"/>
                <w:lang w:val="en-US" w:eastAsia="nl-NL"/>
              </w:rPr>
              <w:t>My partner takes care that I follow the doctor's instructio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Dele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Dele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</w:tr>
      <w:tr w:rsidR="00AB52A4" w:rsidRPr="00065E98" w:rsidTr="004C4F5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52A4" w:rsidRPr="0096296D" w:rsidRDefault="00AB52A4" w:rsidP="004C4F5D">
            <w:pPr>
              <w:spacing w:after="0" w:line="240" w:lineRule="auto"/>
              <w:ind w:left="254"/>
              <w:textAlignment w:val="baseline"/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</w:pPr>
            <w:r w:rsidRPr="0096296D"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  <w:t>When it comes down to it, my partner seems to think that he or she can't leave my recovery to m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</w:tr>
      <w:tr w:rsidR="00AB52A4" w:rsidRPr="00065E98" w:rsidTr="004C4F5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96296D" w:rsidRDefault="00AB52A4" w:rsidP="004C4F5D">
            <w:pPr>
              <w:spacing w:after="0" w:line="240" w:lineRule="auto"/>
              <w:ind w:left="254"/>
              <w:textAlignment w:val="baseline"/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</w:pPr>
            <w:r w:rsidRPr="0096296D"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  <w:t>When it comes down to it, my partner seems to think that when he or she is not constantly around, I will not follow the doctor's instructio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</w:tr>
      <w:tr w:rsidR="00AB52A4" w:rsidRPr="00065E98" w:rsidTr="004C4F5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B52A4" w:rsidRPr="0096296D" w:rsidRDefault="00AB52A4" w:rsidP="004C4F5D">
            <w:pPr>
              <w:spacing w:after="0" w:line="240" w:lineRule="auto"/>
              <w:ind w:left="254"/>
              <w:textAlignment w:val="baseline"/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</w:pPr>
            <w:r w:rsidRPr="0096296D"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  <w:t>When it comes down to it, my partner seems to think that I don't know what's right for m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52A4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</w:tr>
      <w:tr w:rsidR="00AB52A4" w:rsidRPr="00285D2A" w:rsidTr="004C4F5D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B52A4" w:rsidRPr="004B61DB" w:rsidRDefault="00AB52A4" w:rsidP="004C4F5D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B</w:t>
            </w:r>
            <w:r w:rsidRPr="004B61DB">
              <w:rPr>
                <w:rFonts w:eastAsia="Times New Roman" w:cstheme="minorHAnsi"/>
                <w:sz w:val="18"/>
                <w:szCs w:val="18"/>
                <w:lang w:val="en-US" w:eastAsia="nl-NL"/>
              </w:rPr>
              <w:t>old items</w:t>
            </w: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 were included in the final sc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52A4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52A4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52A4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52A4" w:rsidRDefault="00AB52A4" w:rsidP="004C4F5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52A4" w:rsidRPr="00F4587D" w:rsidRDefault="00AB52A4" w:rsidP="004C4F5D">
            <w:pPr>
              <w:spacing w:after="0" w:line="240" w:lineRule="auto"/>
              <w:ind w:left="300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</w:tr>
    </w:tbl>
    <w:p w:rsidR="00AB52A4" w:rsidRDefault="00AB52A4" w:rsidP="00AB52A4">
      <w:pPr>
        <w:spacing w:after="200" w:line="276" w:lineRule="auto"/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  <w:sectPr w:rsidR="00AB52A4" w:rsidSect="00AB52A4">
          <w:footerReference w:type="default" r:id="rId4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AB52A4" w:rsidRPr="00585332" w:rsidRDefault="00AB52A4" w:rsidP="00AB52A4">
      <w:pPr>
        <w:spacing w:after="200" w:line="276" w:lineRule="auto"/>
        <w:rPr>
          <w:rFonts w:ascii="Calibri" w:hAnsi="Calibri" w:cs="Calibri"/>
          <w:b/>
          <w:bCs/>
          <w:color w:val="000000"/>
          <w:shd w:val="clear" w:color="auto" w:fill="FFFFFF"/>
          <w:lang w:val="en-US"/>
        </w:rPr>
      </w:pPr>
      <w:r w:rsidRPr="00585332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  <w:lastRenderedPageBreak/>
        <w:t xml:space="preserve"> </w:t>
      </w:r>
      <w:r w:rsidRPr="003200F9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  <w:t>Supplementary Table 2.</w:t>
      </w:r>
      <w:r w:rsidRPr="003200F9">
        <w:rPr>
          <w:rStyle w:val="normaltextrun"/>
          <w:rFonts w:ascii="Calibri" w:hAnsi="Calibri" w:cs="Calibri"/>
          <w:color w:val="000000"/>
          <w:shd w:val="clear" w:color="auto" w:fill="FFFFFF"/>
          <w:lang w:val="en-US"/>
        </w:rPr>
        <w:t xml:space="preserve"> Comparison baseline characteristics of in- and excluded workers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3871"/>
        <w:gridCol w:w="757"/>
        <w:gridCol w:w="1222"/>
        <w:gridCol w:w="746"/>
        <w:gridCol w:w="1204"/>
        <w:gridCol w:w="348"/>
      </w:tblGrid>
      <w:tr w:rsidR="00AB52A4" w:rsidRPr="00937D8A" w:rsidTr="004C4F5D">
        <w:trPr>
          <w:trHeight w:val="353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AB52A4" w:rsidRPr="00937D8A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F27E1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nl-NL"/>
              </w:rPr>
              <w:t>Characteristic</w:t>
            </w:r>
            <w:r w:rsidRPr="00937D8A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AB52A4" w:rsidRPr="00937D8A" w:rsidRDefault="00AB52A4" w:rsidP="004C4F5D">
            <w:pPr>
              <w:spacing w:after="0" w:line="360" w:lineRule="auto"/>
              <w:ind w:left="-45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nl-NL"/>
              </w:rPr>
              <w:t>Included workers (n = 90)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AB52A4" w:rsidRPr="00937D8A" w:rsidRDefault="00AB52A4" w:rsidP="004C4F5D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US" w:eastAsia="nl-NL"/>
              </w:rPr>
            </w:pPr>
            <w:r w:rsidRPr="00937D8A">
              <w:rPr>
                <w:rFonts w:ascii="Calibri" w:eastAsia="Times New Roman" w:hAnsi="Calibri" w:cs="Calibri"/>
                <w:b/>
                <w:sz w:val="18"/>
                <w:szCs w:val="18"/>
                <w:lang w:val="en-US" w:eastAsia="nl-NL"/>
              </w:rPr>
              <w:t>Excluded workers </w:t>
            </w:r>
            <w:r>
              <w:rPr>
                <w:rFonts w:ascii="Calibri" w:eastAsia="Times New Roman" w:hAnsi="Calibri" w:cs="Calibri"/>
                <w:b/>
                <w:sz w:val="18"/>
                <w:szCs w:val="18"/>
                <w:lang w:val="en-US" w:eastAsia="nl-NL"/>
              </w:rPr>
              <w:t>(n = 76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BFBFBF" w:themeFill="background1" w:themeFillShade="BF"/>
          </w:tcPr>
          <w:p w:rsidR="00AB52A4" w:rsidRDefault="00AB52A4" w:rsidP="004C4F5D">
            <w:pPr>
              <w:spacing w:after="0" w:line="36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nl-NL"/>
              </w:rPr>
              <w:t>Sig</w:t>
            </w:r>
          </w:p>
        </w:tc>
      </w:tr>
      <w:tr w:rsidR="00AB52A4" w:rsidRPr="00937D8A" w:rsidTr="004C4F5D">
        <w:trPr>
          <w:trHeight w:val="283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937D8A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Age in years (SD)</w:t>
            </w:r>
            <w:r w:rsidRPr="00937D8A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937D8A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53.5</w:t>
            </w:r>
            <w:r w:rsidRPr="00937D8A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937D8A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(10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1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)</w:t>
            </w:r>
            <w:r w:rsidRPr="00937D8A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937D8A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5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2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5</w:t>
            </w:r>
            <w:r w:rsidRPr="00937D8A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937D8A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(1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4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4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)</w:t>
            </w:r>
            <w:r w:rsidRPr="00937D8A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B52A4" w:rsidRPr="00F27E1E" w:rsidRDefault="00AB52A4" w:rsidP="004C4F5D">
            <w:pPr>
              <w:spacing w:after="0" w:line="36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.605</w:t>
            </w:r>
          </w:p>
        </w:tc>
      </w:tr>
      <w:tr w:rsidR="00AB52A4" w:rsidRPr="00937D8A" w:rsidTr="004C4F5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937D8A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Gender</w:t>
            </w:r>
            <w:r w:rsidRPr="00937D8A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937D8A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937D8A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937D8A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937D8A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937D8A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937D8A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937D8A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937D8A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937D8A" w:rsidRDefault="00AB52A4" w:rsidP="004C4F5D">
            <w:pPr>
              <w:spacing w:after="0" w:line="36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.475</w:t>
            </w:r>
          </w:p>
        </w:tc>
      </w:tr>
      <w:tr w:rsidR="00AB52A4" w:rsidRPr="00213777" w:rsidTr="004C4F5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937D8A" w:rsidRDefault="00AB52A4" w:rsidP="004C4F5D">
            <w:pPr>
              <w:spacing w:after="0" w:line="360" w:lineRule="auto"/>
              <w:ind w:left="30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Male</w:t>
            </w:r>
            <w:r w:rsidRPr="00937D8A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937D8A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49</w:t>
            </w:r>
            <w:r w:rsidRPr="00937D8A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(54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4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%)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3A4863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3A4863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4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3A4863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3A4863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(5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27E1E" w:rsidRDefault="00AB52A4" w:rsidP="004C4F5D">
            <w:pPr>
              <w:spacing w:after="0" w:line="36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</w:p>
        </w:tc>
      </w:tr>
      <w:tr w:rsidR="00AB52A4" w:rsidRPr="00213777" w:rsidTr="004C4F5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213777" w:rsidRDefault="00AB52A4" w:rsidP="004C4F5D">
            <w:pPr>
              <w:spacing w:after="0" w:line="360" w:lineRule="auto"/>
              <w:ind w:left="30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Female</w:t>
            </w:r>
            <w:r w:rsidRPr="00213777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213777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4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1</w:t>
            </w:r>
            <w:r w:rsidRPr="00213777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(45.6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%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3A4863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3A4863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31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3A4863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3A4863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(40.8%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Default="00AB52A4" w:rsidP="004C4F5D">
            <w:pPr>
              <w:spacing w:after="0" w:line="36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</w:p>
        </w:tc>
      </w:tr>
      <w:tr w:rsidR="00AB52A4" w:rsidRPr="00213777" w:rsidTr="004C4F5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Educational level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3A4863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3A4863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3A4863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3A4863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27E1E" w:rsidRDefault="00AB52A4" w:rsidP="004C4F5D">
            <w:pPr>
              <w:spacing w:after="0" w:line="36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.235</w:t>
            </w:r>
          </w:p>
        </w:tc>
      </w:tr>
      <w:tr w:rsidR="00AB52A4" w:rsidRPr="00213777" w:rsidTr="004C4F5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ind w:left="30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Low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1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6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(17.8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%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3A4863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3A4863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16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3A4863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3A4863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(21.1%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Default="00AB52A4" w:rsidP="004C4F5D">
            <w:pPr>
              <w:spacing w:after="0" w:line="36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</w:p>
        </w:tc>
      </w:tr>
      <w:tr w:rsidR="00AB52A4" w:rsidRPr="00F27E1E" w:rsidTr="004C4F5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ind w:left="30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Medium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31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(3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4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4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%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3A4863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3A4863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3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3A4863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3A4863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(44.7%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Default="00AB52A4" w:rsidP="004C4F5D">
            <w:pPr>
              <w:spacing w:after="0" w:line="36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</w:p>
        </w:tc>
      </w:tr>
      <w:tr w:rsidR="00AB52A4" w:rsidRPr="00F27E1E" w:rsidTr="004C4F5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ind w:left="30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High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42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(4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6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.7%)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3A4863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3A4863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26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3A4863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3A4863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(34.2%)</w:t>
            </w:r>
            <w:r w:rsidRPr="003A4863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Default="00AB52A4" w:rsidP="004C4F5D">
            <w:pPr>
              <w:spacing w:after="0" w:line="36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</w:p>
        </w:tc>
      </w:tr>
      <w:tr w:rsidR="00AB52A4" w:rsidRPr="00213777" w:rsidTr="004C4F5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Relationship quality, mean (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SD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)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8.7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213777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(1.0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)</w:t>
            </w:r>
            <w:r w:rsidRPr="00213777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3A4863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3A4863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8.3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3A4863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3A4863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(1.9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Default="00AB52A4" w:rsidP="004C4F5D">
            <w:pPr>
              <w:spacing w:after="0" w:line="36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.075</w:t>
            </w:r>
          </w:p>
        </w:tc>
      </w:tr>
      <w:tr w:rsidR="00AB52A4" w:rsidRPr="00213777" w:rsidTr="004C4F5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213777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Type of chronic disease</w:t>
            </w:r>
            <w:r w:rsidRPr="00213777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213777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213777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213777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213777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3A4863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3A4863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3A4863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3A4863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213777" w:rsidRDefault="00AB52A4" w:rsidP="004C4F5D">
            <w:pPr>
              <w:spacing w:after="0" w:line="36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.634</w:t>
            </w:r>
          </w:p>
        </w:tc>
      </w:tr>
      <w:tr w:rsidR="00AB52A4" w:rsidRPr="00213777" w:rsidTr="004C4F5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213777" w:rsidRDefault="00AB52A4" w:rsidP="004C4F5D">
            <w:pPr>
              <w:spacing w:after="0" w:line="360" w:lineRule="auto"/>
              <w:ind w:left="30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Somatic</w:t>
            </w:r>
            <w:r w:rsidRPr="00213777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213777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5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6</w:t>
            </w:r>
            <w:r w:rsidRPr="00213777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3A4863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3A4863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(62.2%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3A4863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3A4863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4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3A4863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3A4863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(52.6%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3A4863" w:rsidRDefault="00AB52A4" w:rsidP="004C4F5D">
            <w:pPr>
              <w:spacing w:after="0" w:line="36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</w:p>
        </w:tc>
      </w:tr>
      <w:tr w:rsidR="00AB52A4" w:rsidRPr="00213777" w:rsidTr="004C4F5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213777" w:rsidRDefault="00AB52A4" w:rsidP="004C4F5D">
            <w:pPr>
              <w:spacing w:after="0" w:line="360" w:lineRule="auto"/>
              <w:ind w:left="30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Mental</w:t>
            </w:r>
            <w:r w:rsidRPr="00213777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213777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17</w:t>
            </w:r>
            <w:r w:rsidRPr="00213777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3A4863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3A4863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(18.9%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3A4863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3A4863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16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3A4863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3A4863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(21.1%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3A4863" w:rsidRDefault="00AB52A4" w:rsidP="004C4F5D">
            <w:pPr>
              <w:spacing w:after="0" w:line="36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</w:p>
        </w:tc>
      </w:tr>
      <w:tr w:rsidR="00AB52A4" w:rsidRPr="00F27E1E" w:rsidTr="004C4F5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ind w:left="30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Mixed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1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6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3A4863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3A4863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(17.8%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3A4863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3A4863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16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3A4863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3A4863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(21.1%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3A4863" w:rsidRDefault="00AB52A4" w:rsidP="004C4F5D">
            <w:pPr>
              <w:spacing w:after="0" w:line="36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</w:p>
        </w:tc>
      </w:tr>
      <w:tr w:rsidR="00AB52A4" w:rsidRPr="00F27E1E" w:rsidTr="004C4F5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Number of chronic diseases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3A4863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3A4863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3A4863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3A4863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3A4863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3A4863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3A4863" w:rsidRDefault="00AB52A4" w:rsidP="004C4F5D">
            <w:pPr>
              <w:spacing w:after="0" w:line="36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3A4863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.461</w:t>
            </w:r>
          </w:p>
        </w:tc>
      </w:tr>
      <w:tr w:rsidR="00AB52A4" w:rsidRPr="00F27E1E" w:rsidTr="004C4F5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ind w:left="30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1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51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(56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7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%)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46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3A4863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3A4863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(60.5%)</w:t>
            </w:r>
            <w:r w:rsidRPr="003A4863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27E1E" w:rsidRDefault="00AB52A4" w:rsidP="004C4F5D">
            <w:pPr>
              <w:spacing w:after="0" w:line="36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</w:p>
        </w:tc>
      </w:tr>
      <w:tr w:rsidR="00AB52A4" w:rsidRPr="003A4863" w:rsidTr="004C4F5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ind w:left="30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&gt;1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38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(42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2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%)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27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3A4863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3A4863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(35.5%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27E1E" w:rsidRDefault="00AB52A4" w:rsidP="004C4F5D">
            <w:pPr>
              <w:spacing w:after="0" w:line="36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</w:p>
        </w:tc>
      </w:tr>
      <w:tr w:rsidR="00AB52A4" w:rsidRPr="003A4863" w:rsidTr="004C4F5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3A4863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EE09EF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Employment status</w:t>
            </w:r>
            <w:r w:rsidRPr="003A4863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3A4863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3A4863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3A4863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3A4863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3A4863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3A4863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3A4863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3A4863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3A4863" w:rsidRDefault="00AB52A4" w:rsidP="004C4F5D">
            <w:pPr>
              <w:spacing w:after="0" w:line="36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3A4863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.373</w:t>
            </w:r>
          </w:p>
        </w:tc>
      </w:tr>
      <w:tr w:rsidR="00AB52A4" w:rsidRPr="003A4863" w:rsidTr="004C4F5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3A4863" w:rsidRDefault="00AB52A4" w:rsidP="004C4F5D">
            <w:pPr>
              <w:spacing w:after="0" w:line="360" w:lineRule="auto"/>
              <w:ind w:left="30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Fulltime (≥ 36 hours per week)</w:t>
            </w:r>
            <w:r w:rsidRPr="003A4863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3A4863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3A4863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55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3A4863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3A4863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(61.1%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3A4863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3A4863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39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3A4863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3A4863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(43.4%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3A4863" w:rsidRDefault="00AB52A4" w:rsidP="004C4F5D">
            <w:pPr>
              <w:spacing w:after="0" w:line="36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</w:p>
        </w:tc>
      </w:tr>
      <w:tr w:rsidR="00AB52A4" w:rsidRPr="003A4863" w:rsidTr="004C4F5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ind w:left="30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Part-time (12 – 35 hours per week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3A4863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3A4863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35</w:t>
            </w:r>
            <w:r w:rsidRPr="003A4863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3A4863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3A4863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(38.9%)</w:t>
            </w:r>
            <w:r w:rsidRPr="003A4863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3A4863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3A4863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33</w:t>
            </w:r>
            <w:r w:rsidRPr="003A4863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3A4863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3A4863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(51.3%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3A4863" w:rsidRDefault="00AB52A4" w:rsidP="004C4F5D">
            <w:pPr>
              <w:spacing w:after="0" w:line="36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</w:p>
        </w:tc>
      </w:tr>
      <w:tr w:rsidR="00AB52A4" w:rsidRPr="003A4863" w:rsidTr="004C4F5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52A4" w:rsidRPr="00F27E1E" w:rsidRDefault="00AB52A4" w:rsidP="004C4F5D">
            <w:pPr>
              <w:spacing w:after="0" w:line="36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CDA122D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Duration of sick leave (max 730 days), mean (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SD</w:t>
            </w:r>
            <w:r w:rsidRPr="0CDA122D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52A4" w:rsidRPr="00D17CFA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D17CFA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52A4" w:rsidRPr="00D17CFA" w:rsidRDefault="00AB52A4" w:rsidP="004C4F5D">
            <w:pPr>
              <w:spacing w:after="0" w:line="36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D17CFA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(2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52A4" w:rsidRPr="00D17CFA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D17CFA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52A4" w:rsidRPr="00D17CFA" w:rsidRDefault="00AB52A4" w:rsidP="004C4F5D">
            <w:pPr>
              <w:spacing w:after="0" w:line="36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D17CFA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(2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D17CFA" w:rsidRDefault="00AB52A4" w:rsidP="004C4F5D">
            <w:pPr>
              <w:spacing w:after="0" w:line="36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.314</w:t>
            </w:r>
          </w:p>
        </w:tc>
      </w:tr>
      <w:tr w:rsidR="00AB52A4" w:rsidRPr="003A4863" w:rsidTr="004C4F5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3A4863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Mean scores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3A4863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3A4863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3A4863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3A4863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3A4863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3A4863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3A4863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3A4863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3A4863" w:rsidRDefault="00AB52A4" w:rsidP="004C4F5D">
            <w:pPr>
              <w:spacing w:after="0" w:line="36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</w:p>
        </w:tc>
      </w:tr>
      <w:tr w:rsidR="00AB52A4" w:rsidRPr="00F27E1E" w:rsidTr="004C4F5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ind w:left="30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RTW expectations (scale 1-6)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3.0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(1.3)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3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1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(1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3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)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27E1E" w:rsidRDefault="00AB52A4" w:rsidP="004C4F5D">
            <w:pPr>
              <w:spacing w:after="0" w:line="36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.780</w:t>
            </w:r>
          </w:p>
        </w:tc>
      </w:tr>
      <w:tr w:rsidR="00AB52A4" w:rsidRPr="00F27E1E" w:rsidTr="004C4F5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DE23A1" w:rsidRDefault="00AB52A4" w:rsidP="004C4F5D">
            <w:pPr>
              <w:spacing w:after="0" w:line="360" w:lineRule="auto"/>
              <w:ind w:left="30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fr-FR" w:eastAsia="nl-NL"/>
              </w:rPr>
            </w:pPr>
            <w:r w:rsidRPr="00DE23A1">
              <w:rPr>
                <w:rFonts w:ascii="Calibri" w:eastAsia="Times New Roman" w:hAnsi="Calibri" w:cs="Calibri"/>
                <w:sz w:val="18"/>
                <w:szCs w:val="18"/>
                <w:lang w:val="fr-FR" w:eastAsia="nl-NL"/>
              </w:rPr>
              <w:t xml:space="preserve">Composite </w:t>
            </w:r>
            <w:proofErr w:type="spellStart"/>
            <w:r w:rsidRPr="00DE23A1">
              <w:rPr>
                <w:rFonts w:ascii="Calibri" w:eastAsia="Times New Roman" w:hAnsi="Calibri" w:cs="Calibri"/>
                <w:sz w:val="18"/>
                <w:szCs w:val="18"/>
                <w:lang w:val="fr-FR" w:eastAsia="nl-NL"/>
              </w:rPr>
              <w:t>illness</w:t>
            </w:r>
            <w:proofErr w:type="spellEnd"/>
            <w:r w:rsidRPr="00DE23A1">
              <w:rPr>
                <w:rFonts w:ascii="Calibri" w:eastAsia="Times New Roman" w:hAnsi="Calibri" w:cs="Calibri"/>
                <w:sz w:val="18"/>
                <w:szCs w:val="18"/>
                <w:lang w:val="fr-FR" w:eastAsia="nl-NL"/>
              </w:rPr>
              <w:t xml:space="preserve"> perceptions score (</w:t>
            </w:r>
            <w:proofErr w:type="spellStart"/>
            <w:r w:rsidRPr="00DE23A1">
              <w:rPr>
                <w:rFonts w:ascii="Calibri" w:eastAsia="Times New Roman" w:hAnsi="Calibri" w:cs="Calibri"/>
                <w:sz w:val="18"/>
                <w:szCs w:val="18"/>
                <w:lang w:val="fr-FR" w:eastAsia="nl-NL"/>
              </w:rPr>
              <w:t>scale</w:t>
            </w:r>
            <w:proofErr w:type="spellEnd"/>
            <w:r w:rsidRPr="00DE23A1">
              <w:rPr>
                <w:rFonts w:ascii="Calibri" w:eastAsia="Times New Roman" w:hAnsi="Calibri" w:cs="Calibri"/>
                <w:sz w:val="18"/>
                <w:szCs w:val="18"/>
                <w:lang w:val="fr-FR" w:eastAsia="nl-NL"/>
              </w:rPr>
              <w:t xml:space="preserve"> 0-80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48.5</w:t>
            </w:r>
            <w:r w:rsidRPr="0090249C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(10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3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)</w:t>
            </w:r>
            <w:r w:rsidRPr="0090249C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4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7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2</w:t>
            </w:r>
            <w:r w:rsidRPr="0090249C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(1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1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4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)</w:t>
            </w:r>
            <w:r w:rsidRPr="0090249C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27E1E" w:rsidRDefault="00AB52A4" w:rsidP="004C4F5D">
            <w:pPr>
              <w:spacing w:after="0" w:line="36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.374</w:t>
            </w:r>
          </w:p>
        </w:tc>
      </w:tr>
      <w:tr w:rsidR="00AB52A4" w:rsidRPr="00F27E1E" w:rsidTr="004C4F5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ind w:left="30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Significant other active engagement (scale 1-5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4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0</w:t>
            </w:r>
            <w:r w:rsidRPr="0090249C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(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0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8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)</w:t>
            </w:r>
            <w:r w:rsidRPr="0090249C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3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9</w:t>
            </w:r>
            <w:r w:rsidRPr="0090249C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(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0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7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)</w:t>
            </w:r>
            <w:r w:rsidRPr="0090249C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27E1E" w:rsidRDefault="00AB52A4" w:rsidP="004C4F5D">
            <w:pPr>
              <w:spacing w:after="0" w:line="36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.961</w:t>
            </w:r>
          </w:p>
        </w:tc>
      </w:tr>
      <w:tr w:rsidR="00AB52A4" w:rsidRPr="00F27E1E" w:rsidTr="004C4F5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ind w:left="30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Significant other protective buffering (scale 1-5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1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9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(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0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6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)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2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0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(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0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6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)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B52A4" w:rsidRPr="00F27E1E" w:rsidRDefault="00AB52A4" w:rsidP="004C4F5D">
            <w:pPr>
              <w:spacing w:after="0" w:line="36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.708</w:t>
            </w:r>
          </w:p>
        </w:tc>
      </w:tr>
      <w:tr w:rsidR="00AB52A4" w:rsidRPr="00F27E1E" w:rsidTr="004C4F5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ind w:left="30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Significant other overprotection (scale 1-5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)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1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4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(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0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6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)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1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6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B52A4" w:rsidRPr="00F27E1E" w:rsidRDefault="00AB52A4" w:rsidP="004C4F5D">
            <w:pPr>
              <w:spacing w:after="0" w:line="36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(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0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6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)</w:t>
            </w:r>
            <w:r w:rsidRPr="00F27E1E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52A4" w:rsidRPr="00F27E1E" w:rsidRDefault="00AB52A4" w:rsidP="004C4F5D">
            <w:pPr>
              <w:spacing w:after="0" w:line="36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.190</w:t>
            </w:r>
          </w:p>
        </w:tc>
      </w:tr>
    </w:tbl>
    <w:p w:rsidR="00AB52A4" w:rsidRDefault="00AB52A4" w:rsidP="00AB52A4">
      <w:pPr>
        <w:rPr>
          <w:lang w:val="en-US"/>
        </w:rPr>
      </w:pPr>
    </w:p>
    <w:p w:rsidR="00051332" w:rsidRDefault="00051332">
      <w:bookmarkStart w:id="0" w:name="_GoBack"/>
      <w:bookmarkEnd w:id="0"/>
    </w:p>
    <w:sectPr w:rsidR="00051332" w:rsidSect="008C0BD3">
      <w:headerReference w:type="default" r:id="rId5"/>
      <w:footerReference w:type="default" r:id="rId6"/>
      <w:type w:val="nextPage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42674217"/>
      <w:docPartObj>
        <w:docPartGallery w:val="Page Numbers (Bottom of Page)"/>
        <w:docPartUnique/>
      </w:docPartObj>
    </w:sdtPr>
    <w:sdtEndPr/>
    <w:sdtContent>
      <w:p w:rsidR="007D7895" w:rsidRDefault="00AB52A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7D7895" w:rsidRDefault="00AB52A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11980074"/>
      <w:docPartObj>
        <w:docPartGallery w:val="Page Numbers (Bottom of Page)"/>
        <w:docPartUnique/>
      </w:docPartObj>
    </w:sdtPr>
    <w:sdtEndPr/>
    <w:sdtContent>
      <w:p w:rsidR="00030C89" w:rsidRDefault="00AB52A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030C89" w:rsidRDefault="00AB52A4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30C89" w:rsidRPr="004D4C95" w:rsidRDefault="00AB52A4" w:rsidP="004D4C9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2A4"/>
    <w:rsid w:val="000011B3"/>
    <w:rsid w:val="00030FE5"/>
    <w:rsid w:val="00051332"/>
    <w:rsid w:val="0005236C"/>
    <w:rsid w:val="000564D7"/>
    <w:rsid w:val="0009468C"/>
    <w:rsid w:val="00097EF4"/>
    <w:rsid w:val="000A3117"/>
    <w:rsid w:val="000A343C"/>
    <w:rsid w:val="000B3047"/>
    <w:rsid w:val="000C08E9"/>
    <w:rsid w:val="000F18D8"/>
    <w:rsid w:val="000F349C"/>
    <w:rsid w:val="000F4914"/>
    <w:rsid w:val="00116953"/>
    <w:rsid w:val="0011783D"/>
    <w:rsid w:val="00123160"/>
    <w:rsid w:val="001239BB"/>
    <w:rsid w:val="00142BE1"/>
    <w:rsid w:val="00145E5B"/>
    <w:rsid w:val="001504CA"/>
    <w:rsid w:val="001556D6"/>
    <w:rsid w:val="001C17A5"/>
    <w:rsid w:val="001C2894"/>
    <w:rsid w:val="001D4A8F"/>
    <w:rsid w:val="00205985"/>
    <w:rsid w:val="00212FE1"/>
    <w:rsid w:val="00217B02"/>
    <w:rsid w:val="00235943"/>
    <w:rsid w:val="00251F7B"/>
    <w:rsid w:val="002521BD"/>
    <w:rsid w:val="0026403F"/>
    <w:rsid w:val="0026684C"/>
    <w:rsid w:val="002A1784"/>
    <w:rsid w:val="002C60F5"/>
    <w:rsid w:val="00323CDE"/>
    <w:rsid w:val="003440A6"/>
    <w:rsid w:val="0038525E"/>
    <w:rsid w:val="00397F82"/>
    <w:rsid w:val="003B01E5"/>
    <w:rsid w:val="003D3B3A"/>
    <w:rsid w:val="003D410B"/>
    <w:rsid w:val="004359C9"/>
    <w:rsid w:val="00451C2E"/>
    <w:rsid w:val="0046575D"/>
    <w:rsid w:val="00487893"/>
    <w:rsid w:val="004914F1"/>
    <w:rsid w:val="004A2013"/>
    <w:rsid w:val="004A2510"/>
    <w:rsid w:val="004F6773"/>
    <w:rsid w:val="0051187C"/>
    <w:rsid w:val="00514B40"/>
    <w:rsid w:val="00525308"/>
    <w:rsid w:val="005271BB"/>
    <w:rsid w:val="00532E98"/>
    <w:rsid w:val="00582288"/>
    <w:rsid w:val="005930BE"/>
    <w:rsid w:val="005B2CE3"/>
    <w:rsid w:val="00604FD7"/>
    <w:rsid w:val="00627E6D"/>
    <w:rsid w:val="006409AE"/>
    <w:rsid w:val="00671DE3"/>
    <w:rsid w:val="00682901"/>
    <w:rsid w:val="00683F69"/>
    <w:rsid w:val="00687FAA"/>
    <w:rsid w:val="006D0AD1"/>
    <w:rsid w:val="006D2B9F"/>
    <w:rsid w:val="006D3354"/>
    <w:rsid w:val="006D722C"/>
    <w:rsid w:val="006E2ABB"/>
    <w:rsid w:val="006E4338"/>
    <w:rsid w:val="00752965"/>
    <w:rsid w:val="00757ADB"/>
    <w:rsid w:val="00772FD6"/>
    <w:rsid w:val="0078252C"/>
    <w:rsid w:val="007C006C"/>
    <w:rsid w:val="007E6344"/>
    <w:rsid w:val="007F0AAB"/>
    <w:rsid w:val="00830EDC"/>
    <w:rsid w:val="00833587"/>
    <w:rsid w:val="00871347"/>
    <w:rsid w:val="0088465F"/>
    <w:rsid w:val="008B243B"/>
    <w:rsid w:val="008C47B0"/>
    <w:rsid w:val="008F460A"/>
    <w:rsid w:val="0092429D"/>
    <w:rsid w:val="00943D6E"/>
    <w:rsid w:val="00945D4E"/>
    <w:rsid w:val="00970DA2"/>
    <w:rsid w:val="00974CA4"/>
    <w:rsid w:val="00994013"/>
    <w:rsid w:val="009945C9"/>
    <w:rsid w:val="00997498"/>
    <w:rsid w:val="009C0882"/>
    <w:rsid w:val="009F0AE6"/>
    <w:rsid w:val="00A00606"/>
    <w:rsid w:val="00A20428"/>
    <w:rsid w:val="00A442F5"/>
    <w:rsid w:val="00A653D7"/>
    <w:rsid w:val="00A8425F"/>
    <w:rsid w:val="00AB3241"/>
    <w:rsid w:val="00AB52A4"/>
    <w:rsid w:val="00AB7176"/>
    <w:rsid w:val="00AD0BC3"/>
    <w:rsid w:val="00AD72B4"/>
    <w:rsid w:val="00AE2407"/>
    <w:rsid w:val="00AE6C6C"/>
    <w:rsid w:val="00B10C4F"/>
    <w:rsid w:val="00B13F5B"/>
    <w:rsid w:val="00B364E7"/>
    <w:rsid w:val="00B47558"/>
    <w:rsid w:val="00B54029"/>
    <w:rsid w:val="00B95037"/>
    <w:rsid w:val="00BB2057"/>
    <w:rsid w:val="00BD0937"/>
    <w:rsid w:val="00C02CA4"/>
    <w:rsid w:val="00C201F2"/>
    <w:rsid w:val="00C27CC3"/>
    <w:rsid w:val="00C36BE0"/>
    <w:rsid w:val="00C6230F"/>
    <w:rsid w:val="00C85749"/>
    <w:rsid w:val="00C91D30"/>
    <w:rsid w:val="00CA7A81"/>
    <w:rsid w:val="00CC3787"/>
    <w:rsid w:val="00D11F6E"/>
    <w:rsid w:val="00D53F99"/>
    <w:rsid w:val="00D60B48"/>
    <w:rsid w:val="00D828D6"/>
    <w:rsid w:val="00D86BD4"/>
    <w:rsid w:val="00DA1E3A"/>
    <w:rsid w:val="00DD1237"/>
    <w:rsid w:val="00E07BF5"/>
    <w:rsid w:val="00E14D21"/>
    <w:rsid w:val="00E20D6D"/>
    <w:rsid w:val="00E23347"/>
    <w:rsid w:val="00E53B45"/>
    <w:rsid w:val="00E64A8E"/>
    <w:rsid w:val="00F005DE"/>
    <w:rsid w:val="00F16697"/>
    <w:rsid w:val="00F2731D"/>
    <w:rsid w:val="00F32C62"/>
    <w:rsid w:val="00F400D2"/>
    <w:rsid w:val="00F8743C"/>
    <w:rsid w:val="00F9642E"/>
    <w:rsid w:val="00F9792A"/>
    <w:rsid w:val="00FA6768"/>
    <w:rsid w:val="00FB5786"/>
    <w:rsid w:val="00FC6089"/>
    <w:rsid w:val="00FD658A"/>
    <w:rsid w:val="00FE0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B3A6DC-643A-442C-98E4-B10129D03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52A4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AB52A4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AB52A4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AB52A4"/>
    <w:rPr>
      <w:lang w:val="nl-NL"/>
    </w:rPr>
  </w:style>
  <w:style w:type="character" w:customStyle="1" w:styleId="normaltextrun">
    <w:name w:val="normaltextrun"/>
    <w:basedOn w:val="DefaultParagraphFont"/>
    <w:rsid w:val="00AB52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header" Target="header1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8</Words>
  <Characters>3014</Characters>
  <Application>Microsoft Office Word</Application>
  <DocSecurity>0</DocSecurity>
  <Lines>25</Lines>
  <Paragraphs>7</Paragraphs>
  <ScaleCrop>false</ScaleCrop>
  <Company/>
  <LinksUpToDate>false</LinksUpToDate>
  <CharactersWithSpaces>3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 Dhanapalan</dc:creator>
  <cp:keywords/>
  <dc:description/>
  <cp:lastModifiedBy>Sindhu  Dhanapalan</cp:lastModifiedBy>
  <cp:revision>1</cp:revision>
  <dcterms:created xsi:type="dcterms:W3CDTF">2024-08-27T03:39:00Z</dcterms:created>
  <dcterms:modified xsi:type="dcterms:W3CDTF">2024-08-27T03:40:00Z</dcterms:modified>
</cp:coreProperties>
</file>